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5F298" w14:textId="6D352010" w:rsidR="0099209D" w:rsidRPr="003B6D9D" w:rsidRDefault="00256B97">
      <w:pPr>
        <w:rPr>
          <w:rFonts w:ascii="Arial" w:hAnsi="Arial" w:cs="Arial"/>
          <w:b/>
        </w:rPr>
      </w:pPr>
      <w:bookmarkStart w:id="0" w:name="_GoBack"/>
      <w:bookmarkEnd w:id="0"/>
      <w:r w:rsidRPr="003B6D9D">
        <w:rPr>
          <w:rFonts w:ascii="Arial" w:hAnsi="Arial" w:cs="Arial"/>
          <w:b/>
        </w:rPr>
        <w:t xml:space="preserve">Table S1. The gene name and code of apoptosis-related genes. 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6740"/>
        <w:gridCol w:w="1900"/>
      </w:tblGrid>
      <w:tr w:rsidR="00256B97" w:rsidRPr="00256B97" w14:paraId="532F40DC" w14:textId="77777777" w:rsidTr="00256B97">
        <w:trPr>
          <w:trHeight w:val="340"/>
        </w:trPr>
        <w:tc>
          <w:tcPr>
            <w:tcW w:w="6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83E8C" w14:textId="77777777" w:rsidR="00256B97" w:rsidRPr="00256B97" w:rsidRDefault="00256B97" w:rsidP="00256B9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6B97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44246" w14:textId="77777777" w:rsidR="00256B97" w:rsidRPr="00256B97" w:rsidRDefault="00256B97" w:rsidP="00256B9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6B97">
              <w:rPr>
                <w:rFonts w:ascii="Arial" w:eastAsia="Times New Roman" w:hAnsi="Arial" w:cs="Arial"/>
                <w:b/>
                <w:bCs/>
                <w:color w:val="000000"/>
              </w:rPr>
              <w:t>Code</w:t>
            </w:r>
          </w:p>
        </w:tc>
      </w:tr>
      <w:tr w:rsidR="00256B97" w:rsidRPr="00256B97" w14:paraId="532E1D8B" w14:textId="77777777" w:rsidTr="00256B97">
        <w:trPr>
          <w:trHeight w:val="320"/>
        </w:trPr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120F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r w:rsidRPr="00256B97">
              <w:rPr>
                <w:rFonts w:ascii="Arial" w:eastAsia="Times New Roman" w:hAnsi="Arial" w:cs="Arial"/>
                <w:color w:val="000000"/>
              </w:rPr>
              <w:t>Inhibitor of apoptosis isoform X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B6FF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r w:rsidRPr="00256B97">
              <w:rPr>
                <w:rFonts w:ascii="Arial" w:eastAsia="Times New Roman" w:hAnsi="Arial" w:cs="Arial"/>
                <w:color w:val="000000"/>
              </w:rPr>
              <w:t>IAP1</w:t>
            </w:r>
          </w:p>
        </w:tc>
      </w:tr>
      <w:tr w:rsidR="00256B97" w:rsidRPr="00256B97" w14:paraId="2792A629" w14:textId="77777777" w:rsidTr="00256B97">
        <w:trPr>
          <w:trHeight w:val="320"/>
        </w:trPr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2D39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56B97">
              <w:rPr>
                <w:rFonts w:ascii="Arial" w:eastAsia="Times New Roman" w:hAnsi="Arial" w:cs="Arial"/>
                <w:color w:val="000000"/>
              </w:rPr>
              <w:t>Baculoviral</w:t>
            </w:r>
            <w:proofErr w:type="spellEnd"/>
            <w:r w:rsidRPr="00256B97">
              <w:rPr>
                <w:rFonts w:ascii="Arial" w:eastAsia="Times New Roman" w:hAnsi="Arial" w:cs="Arial"/>
                <w:color w:val="000000"/>
              </w:rPr>
              <w:t xml:space="preserve"> IAP repeat-containing protein 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A15F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r w:rsidRPr="00256B97">
              <w:rPr>
                <w:rFonts w:ascii="Arial" w:eastAsia="Times New Roman" w:hAnsi="Arial" w:cs="Arial"/>
                <w:color w:val="000000"/>
              </w:rPr>
              <w:t>IAP2</w:t>
            </w:r>
          </w:p>
        </w:tc>
      </w:tr>
      <w:tr w:rsidR="00256B97" w:rsidRPr="00256B97" w14:paraId="62B5E308" w14:textId="77777777" w:rsidTr="00256B97">
        <w:trPr>
          <w:trHeight w:val="320"/>
        </w:trPr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350E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56B97">
              <w:rPr>
                <w:rFonts w:ascii="Arial" w:eastAsia="Times New Roman" w:hAnsi="Arial" w:cs="Arial"/>
                <w:color w:val="000000"/>
              </w:rPr>
              <w:t>Baculoviral</w:t>
            </w:r>
            <w:proofErr w:type="spellEnd"/>
            <w:r w:rsidRPr="00256B97">
              <w:rPr>
                <w:rFonts w:ascii="Arial" w:eastAsia="Times New Roman" w:hAnsi="Arial" w:cs="Arial"/>
                <w:color w:val="000000"/>
              </w:rPr>
              <w:t xml:space="preserve"> IAP repeat-containing protein 5          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42D5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r w:rsidRPr="00256B97">
              <w:rPr>
                <w:rFonts w:ascii="Arial" w:eastAsia="Times New Roman" w:hAnsi="Arial" w:cs="Arial"/>
                <w:color w:val="000000"/>
              </w:rPr>
              <w:t>IAPP5</w:t>
            </w:r>
          </w:p>
        </w:tc>
      </w:tr>
      <w:tr w:rsidR="00256B97" w:rsidRPr="00256B97" w14:paraId="1309E283" w14:textId="77777777" w:rsidTr="00256B97">
        <w:trPr>
          <w:trHeight w:val="320"/>
        </w:trPr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9B45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56B97">
              <w:rPr>
                <w:rFonts w:ascii="Arial" w:eastAsia="Times New Roman" w:hAnsi="Arial" w:cs="Arial"/>
                <w:color w:val="000000"/>
              </w:rPr>
              <w:t>Baculoviral</w:t>
            </w:r>
            <w:proofErr w:type="spellEnd"/>
            <w:r w:rsidRPr="00256B97">
              <w:rPr>
                <w:rFonts w:ascii="Arial" w:eastAsia="Times New Roman" w:hAnsi="Arial" w:cs="Arial"/>
                <w:color w:val="000000"/>
              </w:rPr>
              <w:t xml:space="preserve"> IAP repeat-containing protein 5.2-like isoform X1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9F74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r w:rsidRPr="00256B97">
              <w:rPr>
                <w:rFonts w:ascii="Arial" w:eastAsia="Times New Roman" w:hAnsi="Arial" w:cs="Arial"/>
                <w:color w:val="000000"/>
              </w:rPr>
              <w:t>IAPP5.2</w:t>
            </w:r>
          </w:p>
        </w:tc>
      </w:tr>
      <w:tr w:rsidR="00256B97" w:rsidRPr="00256B97" w14:paraId="0C2D4188" w14:textId="77777777" w:rsidTr="00256B97">
        <w:trPr>
          <w:trHeight w:val="320"/>
        </w:trPr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65FF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r w:rsidRPr="00256B97">
              <w:rPr>
                <w:rFonts w:ascii="Arial" w:eastAsia="Times New Roman" w:hAnsi="Arial" w:cs="Arial"/>
                <w:color w:val="000000"/>
              </w:rPr>
              <w:t xml:space="preserve">Caspase-1 isoform X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E080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r w:rsidRPr="00256B97">
              <w:rPr>
                <w:rFonts w:ascii="Arial" w:eastAsia="Times New Roman" w:hAnsi="Arial" w:cs="Arial"/>
                <w:color w:val="000000"/>
              </w:rPr>
              <w:t>Caspase1</w:t>
            </w:r>
          </w:p>
        </w:tc>
      </w:tr>
      <w:tr w:rsidR="00256B97" w:rsidRPr="00256B97" w14:paraId="73DEF443" w14:textId="77777777" w:rsidTr="00256B97">
        <w:trPr>
          <w:trHeight w:val="320"/>
        </w:trPr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A645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r w:rsidRPr="00256B97">
              <w:rPr>
                <w:rFonts w:ascii="Arial" w:eastAsia="Times New Roman" w:hAnsi="Arial" w:cs="Arial"/>
                <w:color w:val="000000"/>
              </w:rPr>
              <w:t>Caspase-2-lik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70D1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r w:rsidRPr="00256B97">
              <w:rPr>
                <w:rFonts w:ascii="Arial" w:eastAsia="Times New Roman" w:hAnsi="Arial" w:cs="Arial"/>
                <w:color w:val="000000"/>
              </w:rPr>
              <w:t>Caspase2</w:t>
            </w:r>
          </w:p>
        </w:tc>
      </w:tr>
      <w:tr w:rsidR="00256B97" w:rsidRPr="00256B97" w14:paraId="3E41F89B" w14:textId="77777777" w:rsidTr="00256B97">
        <w:trPr>
          <w:trHeight w:val="340"/>
        </w:trPr>
        <w:tc>
          <w:tcPr>
            <w:tcW w:w="6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DB596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r w:rsidRPr="00256B97">
              <w:rPr>
                <w:rFonts w:ascii="Arial" w:eastAsia="Times New Roman" w:hAnsi="Arial" w:cs="Arial"/>
                <w:color w:val="000000"/>
              </w:rPr>
              <w:t>Caspase-3 (CASP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C1015" w14:textId="77777777" w:rsidR="00256B97" w:rsidRPr="00256B97" w:rsidRDefault="00256B97" w:rsidP="00256B97">
            <w:pPr>
              <w:rPr>
                <w:rFonts w:ascii="Arial" w:eastAsia="Times New Roman" w:hAnsi="Arial" w:cs="Arial"/>
                <w:color w:val="000000"/>
              </w:rPr>
            </w:pPr>
            <w:r w:rsidRPr="00256B97">
              <w:rPr>
                <w:rFonts w:ascii="Arial" w:eastAsia="Times New Roman" w:hAnsi="Arial" w:cs="Arial"/>
                <w:color w:val="000000"/>
              </w:rPr>
              <w:t>Caspase3</w:t>
            </w:r>
          </w:p>
        </w:tc>
      </w:tr>
    </w:tbl>
    <w:p w14:paraId="4C8AAE32" w14:textId="77777777" w:rsidR="0099209D" w:rsidRDefault="0099209D">
      <w:pPr>
        <w:rPr>
          <w:rFonts w:ascii="Arial" w:hAnsi="Arial" w:cs="Arial"/>
        </w:rPr>
      </w:pPr>
    </w:p>
    <w:p w14:paraId="7F4983E2" w14:textId="77777777" w:rsidR="0099209D" w:rsidRDefault="0099209D">
      <w:pPr>
        <w:rPr>
          <w:rFonts w:ascii="Arial" w:hAnsi="Arial" w:cs="Arial"/>
        </w:rPr>
      </w:pPr>
    </w:p>
    <w:p w14:paraId="7D7123EB" w14:textId="43F875E0" w:rsidR="002821EE" w:rsidRPr="003B6D9D" w:rsidRDefault="00C42E2C">
      <w:pPr>
        <w:rPr>
          <w:rFonts w:ascii="Arial" w:hAnsi="Arial" w:cs="Arial"/>
          <w:b/>
        </w:rPr>
      </w:pPr>
      <w:r w:rsidRPr="003B6D9D">
        <w:rPr>
          <w:rFonts w:ascii="Arial" w:hAnsi="Arial" w:cs="Arial"/>
          <w:b/>
        </w:rPr>
        <w:t>Table S</w:t>
      </w:r>
      <w:r w:rsidR="00256B97" w:rsidRPr="003B6D9D">
        <w:rPr>
          <w:rFonts w:ascii="Arial" w:hAnsi="Arial" w:cs="Arial"/>
          <w:b/>
        </w:rPr>
        <w:t>2</w:t>
      </w:r>
      <w:r w:rsidR="0099209D" w:rsidRPr="003B6D9D">
        <w:rPr>
          <w:rFonts w:ascii="Arial" w:hAnsi="Arial" w:cs="Arial"/>
          <w:b/>
        </w:rPr>
        <w:t xml:space="preserve">. The </w:t>
      </w:r>
      <w:r w:rsidR="003B6D9D">
        <w:rPr>
          <w:rFonts w:ascii="Arial" w:hAnsi="Arial" w:cs="Arial"/>
          <w:b/>
        </w:rPr>
        <w:t xml:space="preserve">qPCR and RNAi </w:t>
      </w:r>
      <w:r w:rsidR="0099209D" w:rsidRPr="003B6D9D">
        <w:rPr>
          <w:rFonts w:ascii="Arial" w:hAnsi="Arial" w:cs="Arial"/>
          <w:b/>
        </w:rPr>
        <w:t>primers used in this study.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1820"/>
        <w:gridCol w:w="7700"/>
      </w:tblGrid>
      <w:tr w:rsidR="00C42E2C" w:rsidRPr="00C42E2C" w14:paraId="74977281" w14:textId="77777777" w:rsidTr="00C42E2C">
        <w:trPr>
          <w:trHeight w:val="44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00D63" w14:textId="77777777" w:rsidR="00C42E2C" w:rsidRPr="00C42E2C" w:rsidRDefault="00C42E2C" w:rsidP="00C42E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2E2C">
              <w:rPr>
                <w:rFonts w:ascii="Arial" w:eastAsia="Times New Roman" w:hAnsi="Arial" w:cs="Arial"/>
                <w:b/>
                <w:bCs/>
                <w:color w:val="000000"/>
              </w:rPr>
              <w:t>Gene Code</w:t>
            </w:r>
          </w:p>
        </w:tc>
        <w:tc>
          <w:tcPr>
            <w:tcW w:w="7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E7EE9" w14:textId="77777777" w:rsidR="00C42E2C" w:rsidRPr="00C42E2C" w:rsidRDefault="00C42E2C" w:rsidP="0037015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2E2C">
              <w:rPr>
                <w:rFonts w:ascii="Arial" w:eastAsia="Times New Roman" w:hAnsi="Arial" w:cs="Arial"/>
                <w:b/>
                <w:bCs/>
                <w:color w:val="000000"/>
              </w:rPr>
              <w:t>qPCR primers (5'-3')</w:t>
            </w:r>
          </w:p>
        </w:tc>
      </w:tr>
      <w:tr w:rsidR="00C42E2C" w:rsidRPr="00C42E2C" w14:paraId="56294EF4" w14:textId="77777777" w:rsidTr="00C42E2C">
        <w:trPr>
          <w:trHeight w:val="32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B21A" w14:textId="77777777" w:rsidR="00C42E2C" w:rsidRPr="00C42E2C" w:rsidRDefault="00C42E2C" w:rsidP="00C42E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IAP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775F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F: AACAAGTACAGCGGTGACGA</w:t>
            </w:r>
          </w:p>
        </w:tc>
      </w:tr>
      <w:tr w:rsidR="00C42E2C" w:rsidRPr="00C42E2C" w14:paraId="282E1BDF" w14:textId="77777777" w:rsidTr="00C42E2C">
        <w:trPr>
          <w:trHeight w:val="32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BF82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A20A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R: TTTACACAGGCGACCATCAG</w:t>
            </w:r>
          </w:p>
        </w:tc>
      </w:tr>
      <w:tr w:rsidR="00C42E2C" w:rsidRPr="00C42E2C" w14:paraId="411F1518" w14:textId="77777777" w:rsidTr="00C42E2C">
        <w:trPr>
          <w:trHeight w:val="32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035F" w14:textId="77777777" w:rsidR="00C42E2C" w:rsidRPr="00C42E2C" w:rsidRDefault="00C42E2C" w:rsidP="00C42E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IAP2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052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F: AGCAGAACACAGGAGGCAAA</w:t>
            </w:r>
          </w:p>
        </w:tc>
      </w:tr>
      <w:tr w:rsidR="00C42E2C" w:rsidRPr="00C42E2C" w14:paraId="597CEE68" w14:textId="77777777" w:rsidTr="00C42E2C">
        <w:trPr>
          <w:trHeight w:val="32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9023F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247F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R: TGATTAGGCAGTCCACCATTC</w:t>
            </w:r>
          </w:p>
        </w:tc>
      </w:tr>
      <w:tr w:rsidR="00C42E2C" w:rsidRPr="00C42E2C" w14:paraId="5DBBB501" w14:textId="77777777" w:rsidTr="00C42E2C">
        <w:trPr>
          <w:trHeight w:val="32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F68E" w14:textId="77777777" w:rsidR="00C42E2C" w:rsidRPr="00C42E2C" w:rsidRDefault="00C42E2C" w:rsidP="00C42E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IAPP5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7935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F: AAAAGGGTTCTTGCACACCA</w:t>
            </w:r>
          </w:p>
        </w:tc>
      </w:tr>
      <w:tr w:rsidR="00C42E2C" w:rsidRPr="00C42E2C" w14:paraId="64945E0F" w14:textId="77777777" w:rsidTr="00C42E2C">
        <w:trPr>
          <w:trHeight w:val="32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BBD89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FE7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R: CAGAATATGCACTTGGCACA</w:t>
            </w:r>
          </w:p>
        </w:tc>
      </w:tr>
      <w:tr w:rsidR="00C42E2C" w:rsidRPr="00C42E2C" w14:paraId="23B533BB" w14:textId="77777777" w:rsidTr="00C42E2C">
        <w:trPr>
          <w:trHeight w:val="32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47AF" w14:textId="77777777" w:rsidR="00C42E2C" w:rsidRPr="00C42E2C" w:rsidRDefault="00C42E2C" w:rsidP="00C42E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IAPP5.2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BD12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F: GACCTACTCACGCCGTATCTG</w:t>
            </w:r>
          </w:p>
        </w:tc>
      </w:tr>
      <w:tr w:rsidR="00C42E2C" w:rsidRPr="00C42E2C" w14:paraId="5CCF2A1B" w14:textId="77777777" w:rsidTr="00C42E2C">
        <w:trPr>
          <w:trHeight w:val="32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5EC1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F970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R: CTTCAGCCTGTTCCGATAGAA</w:t>
            </w:r>
          </w:p>
        </w:tc>
      </w:tr>
      <w:tr w:rsidR="00C42E2C" w:rsidRPr="00C42E2C" w14:paraId="5ACCDB86" w14:textId="77777777" w:rsidTr="00C42E2C">
        <w:trPr>
          <w:trHeight w:val="32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47A5" w14:textId="77777777" w:rsidR="00C42E2C" w:rsidRPr="00C42E2C" w:rsidRDefault="00C42E2C" w:rsidP="00C42E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Caspase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45C2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F: CAAGGAGATGGTCTGGATGG</w:t>
            </w:r>
          </w:p>
        </w:tc>
      </w:tr>
      <w:tr w:rsidR="00C42E2C" w:rsidRPr="00C42E2C" w14:paraId="08672ABD" w14:textId="77777777" w:rsidTr="00C42E2C">
        <w:trPr>
          <w:trHeight w:val="32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E786E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B1C8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R: ATGAGGAAGTCAGCGTGGAG</w:t>
            </w:r>
          </w:p>
        </w:tc>
      </w:tr>
      <w:tr w:rsidR="00C42E2C" w:rsidRPr="00C42E2C" w14:paraId="4F3F57AC" w14:textId="77777777" w:rsidTr="00C42E2C">
        <w:trPr>
          <w:trHeight w:val="32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570B" w14:textId="77777777" w:rsidR="00C42E2C" w:rsidRPr="00C42E2C" w:rsidRDefault="00C42E2C" w:rsidP="00C42E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Caspase2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3EA7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F: ATGTCCCCAGCAATGGTATC</w:t>
            </w:r>
          </w:p>
        </w:tc>
      </w:tr>
      <w:tr w:rsidR="00C42E2C" w:rsidRPr="00C42E2C" w14:paraId="729FC3FD" w14:textId="77777777" w:rsidTr="00C42E2C">
        <w:trPr>
          <w:trHeight w:val="32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33481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1C98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R: CACAGGGTGTTGACTTCTTCA</w:t>
            </w:r>
          </w:p>
        </w:tc>
      </w:tr>
      <w:tr w:rsidR="00C42E2C" w:rsidRPr="00C42E2C" w14:paraId="13CDEC4F" w14:textId="77777777" w:rsidTr="00C42E2C">
        <w:trPr>
          <w:trHeight w:val="320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2EB9C4" w14:textId="77777777" w:rsidR="00C42E2C" w:rsidRPr="00C42E2C" w:rsidRDefault="00C42E2C" w:rsidP="00C42E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Caspase3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93F4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F: AAGCTGGATGGTGGAGTACG</w:t>
            </w:r>
          </w:p>
        </w:tc>
      </w:tr>
      <w:tr w:rsidR="00C42E2C" w:rsidRPr="00C42E2C" w14:paraId="7C39FD7B" w14:textId="77777777" w:rsidTr="00C42E2C">
        <w:trPr>
          <w:trHeight w:val="340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F3F21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CA2D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R: CAGCATAGGAGGGGATCTTG</w:t>
            </w:r>
          </w:p>
        </w:tc>
      </w:tr>
      <w:tr w:rsidR="00C42E2C" w:rsidRPr="00C42E2C" w14:paraId="15782734" w14:textId="77777777" w:rsidTr="00C42E2C">
        <w:trPr>
          <w:trHeight w:val="34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E4F6B" w14:textId="77777777" w:rsidR="00C42E2C" w:rsidRPr="00C42E2C" w:rsidRDefault="00C42E2C" w:rsidP="00C42E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2E2C">
              <w:rPr>
                <w:rFonts w:ascii="Arial" w:eastAsia="Times New Roman" w:hAnsi="Arial" w:cs="Arial"/>
                <w:b/>
                <w:bCs/>
                <w:color w:val="000000"/>
              </w:rPr>
              <w:t>RNAi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99FE7" w14:textId="77777777" w:rsidR="00C42E2C" w:rsidRPr="00C42E2C" w:rsidRDefault="00C42E2C" w:rsidP="0037015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2E2C">
              <w:rPr>
                <w:rFonts w:ascii="Arial" w:eastAsia="Times New Roman" w:hAnsi="Arial" w:cs="Arial"/>
                <w:b/>
                <w:bCs/>
                <w:color w:val="000000"/>
              </w:rPr>
              <w:t>PCR primers (5'-3')</w:t>
            </w:r>
          </w:p>
        </w:tc>
      </w:tr>
      <w:tr w:rsidR="00C42E2C" w:rsidRPr="00C42E2C" w14:paraId="58862C77" w14:textId="77777777" w:rsidTr="00C42E2C">
        <w:trPr>
          <w:trHeight w:val="320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4B7E7" w14:textId="31E9A4D7" w:rsidR="00C42E2C" w:rsidRPr="00C42E2C" w:rsidRDefault="00C42E2C" w:rsidP="004624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dsIAPP5.2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F3BC" w14:textId="4ED5C83A" w:rsidR="00C42E2C" w:rsidRPr="00C42E2C" w:rsidRDefault="00C42E2C" w:rsidP="00C42E2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F</w:t>
            </w:r>
            <w:r w:rsidR="0046242E">
              <w:rPr>
                <w:rFonts w:ascii="Arial" w:eastAsia="Times New Roman" w:hAnsi="Arial" w:cs="Arial" w:hint="eastAsia"/>
                <w:color w:val="000000"/>
              </w:rPr>
              <w:t>*</w:t>
            </w:r>
            <w:r w:rsidRPr="00C42E2C"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C42E2C">
              <w:rPr>
                <w:rFonts w:ascii="Arial" w:eastAsia="Times New Roman" w:hAnsi="Arial" w:cs="Arial"/>
                <w:i/>
                <w:iCs/>
                <w:color w:val="000000"/>
              </w:rPr>
              <w:t>TAATACGACTCACTATAGGGAGA</w:t>
            </w:r>
            <w:r w:rsidRPr="00C42E2C">
              <w:rPr>
                <w:rFonts w:ascii="Arial" w:eastAsia="Times New Roman" w:hAnsi="Arial" w:cs="Arial"/>
                <w:color w:val="000000"/>
              </w:rPr>
              <w:t>GCTTCTATTCCATTTCCAAG</w:t>
            </w:r>
          </w:p>
        </w:tc>
      </w:tr>
      <w:tr w:rsidR="00C42E2C" w:rsidRPr="00C42E2C" w14:paraId="16F07CE1" w14:textId="77777777" w:rsidTr="00C42E2C">
        <w:trPr>
          <w:trHeight w:val="340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4C1C6" w14:textId="77777777" w:rsidR="00C42E2C" w:rsidRPr="00C42E2C" w:rsidRDefault="00C42E2C" w:rsidP="00C42E2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9C06" w14:textId="7A6F3813" w:rsidR="00C42E2C" w:rsidRPr="00C42E2C" w:rsidRDefault="00C42E2C" w:rsidP="00C42E2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42E2C">
              <w:rPr>
                <w:rFonts w:ascii="Arial" w:eastAsia="Times New Roman" w:hAnsi="Arial" w:cs="Arial"/>
                <w:color w:val="000000"/>
              </w:rPr>
              <w:t>R</w:t>
            </w:r>
            <w:r w:rsidR="0046242E">
              <w:rPr>
                <w:rFonts w:ascii="Arial" w:eastAsia="Times New Roman" w:hAnsi="Arial" w:cs="Arial" w:hint="eastAsia"/>
                <w:color w:val="000000"/>
              </w:rPr>
              <w:t>*</w:t>
            </w:r>
            <w:r w:rsidRPr="00C42E2C"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C42E2C">
              <w:rPr>
                <w:rFonts w:ascii="Arial" w:eastAsia="Times New Roman" w:hAnsi="Arial" w:cs="Arial"/>
                <w:i/>
                <w:iCs/>
                <w:color w:val="000000"/>
              </w:rPr>
              <w:t>TAATACGACTCACTATAGGGAGA</w:t>
            </w:r>
            <w:r w:rsidRPr="00C42E2C">
              <w:rPr>
                <w:rFonts w:ascii="Arial" w:eastAsia="Times New Roman" w:hAnsi="Arial" w:cs="Arial"/>
                <w:color w:val="000000"/>
              </w:rPr>
              <w:t>CGCTTCCTCTTTCTTTCTTT</w:t>
            </w:r>
          </w:p>
        </w:tc>
      </w:tr>
    </w:tbl>
    <w:p w14:paraId="102FBDE4" w14:textId="2346C5A8" w:rsidR="00E40E4D" w:rsidRPr="00A760C7" w:rsidRDefault="00C050B2">
      <w:pPr>
        <w:rPr>
          <w:rFonts w:ascii="Arial" w:hAnsi="Arial" w:cs="Arial"/>
        </w:rPr>
      </w:pPr>
      <w:r w:rsidRPr="00A760C7">
        <w:rPr>
          <w:rFonts w:ascii="Arial" w:hAnsi="Arial" w:cs="Arial"/>
        </w:rPr>
        <w:t>*</w:t>
      </w:r>
      <w:r w:rsidR="00C42E2C" w:rsidRPr="00A760C7">
        <w:rPr>
          <w:rFonts w:ascii="Arial" w:hAnsi="Arial" w:cs="Arial"/>
        </w:rPr>
        <w:t xml:space="preserve">The </w:t>
      </w:r>
      <w:r w:rsidR="00EA2A15" w:rsidRPr="00EA2A15">
        <w:rPr>
          <w:rFonts w:ascii="Arial" w:hAnsi="Arial" w:cs="Arial"/>
        </w:rPr>
        <w:t>italic</w:t>
      </w:r>
      <w:r w:rsidR="003C0DBB">
        <w:rPr>
          <w:rFonts w:ascii="Arial" w:hAnsi="Arial" w:cs="Arial" w:hint="eastAsia"/>
        </w:rPr>
        <w:t xml:space="preserve"> </w:t>
      </w:r>
      <w:r w:rsidR="003C0DBB">
        <w:rPr>
          <w:rFonts w:ascii="Arial" w:hAnsi="Arial" w:cs="Arial"/>
        </w:rPr>
        <w:t xml:space="preserve">sequences are </w:t>
      </w:r>
      <w:r w:rsidR="003C0DBB" w:rsidRPr="003C0DBB">
        <w:rPr>
          <w:rFonts w:ascii="Arial" w:hAnsi="Arial" w:cs="Arial"/>
        </w:rPr>
        <w:t>T7 promoter sequence</w:t>
      </w:r>
      <w:r w:rsidR="003C0DBB">
        <w:rPr>
          <w:rFonts w:ascii="Arial" w:hAnsi="Arial" w:cs="Arial"/>
        </w:rPr>
        <w:t xml:space="preserve">s. </w:t>
      </w:r>
    </w:p>
    <w:p w14:paraId="1E9914C7" w14:textId="77777777" w:rsidR="0023345D" w:rsidRDefault="0023345D"/>
    <w:p w14:paraId="71BEDA66" w14:textId="77777777" w:rsidR="0023345D" w:rsidRDefault="0023345D"/>
    <w:p w14:paraId="5E9D827F" w14:textId="77777777" w:rsidR="000C7303" w:rsidRDefault="000C7303"/>
    <w:p w14:paraId="5BA419E0" w14:textId="77777777" w:rsidR="000C7303" w:rsidRDefault="000C7303"/>
    <w:p w14:paraId="41819B1D" w14:textId="77777777" w:rsidR="000C7303" w:rsidRDefault="000C7303"/>
    <w:p w14:paraId="718E81EF" w14:textId="77777777" w:rsidR="0023345D" w:rsidRDefault="0023345D"/>
    <w:p w14:paraId="03A23D48" w14:textId="77777777" w:rsidR="0023345D" w:rsidRDefault="0023345D"/>
    <w:sectPr w:rsidR="0023345D" w:rsidSect="00D047B4">
      <w:pgSz w:w="12240" w:h="15840"/>
      <w:pgMar w:top="1440" w:right="1440" w:bottom="1440" w:left="1440" w:header="850" w:footer="994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7B4"/>
    <w:rsid w:val="000039EF"/>
    <w:rsid w:val="00015C6B"/>
    <w:rsid w:val="00016A6C"/>
    <w:rsid w:val="000208F6"/>
    <w:rsid w:val="00051473"/>
    <w:rsid w:val="00051E6F"/>
    <w:rsid w:val="00055736"/>
    <w:rsid w:val="00077D10"/>
    <w:rsid w:val="00084930"/>
    <w:rsid w:val="00095363"/>
    <w:rsid w:val="000A1852"/>
    <w:rsid w:val="000A2643"/>
    <w:rsid w:val="000B0CB1"/>
    <w:rsid w:val="000C7303"/>
    <w:rsid w:val="000D05B3"/>
    <w:rsid w:val="000D09A0"/>
    <w:rsid w:val="000D75E9"/>
    <w:rsid w:val="000E1F1E"/>
    <w:rsid w:val="000F510A"/>
    <w:rsid w:val="000F657B"/>
    <w:rsid w:val="000F6C0E"/>
    <w:rsid w:val="00101E0C"/>
    <w:rsid w:val="0010203B"/>
    <w:rsid w:val="001072A4"/>
    <w:rsid w:val="00121275"/>
    <w:rsid w:val="00122AA8"/>
    <w:rsid w:val="00137204"/>
    <w:rsid w:val="0014292C"/>
    <w:rsid w:val="00150ADE"/>
    <w:rsid w:val="001515A6"/>
    <w:rsid w:val="0015356B"/>
    <w:rsid w:val="00157163"/>
    <w:rsid w:val="001602E3"/>
    <w:rsid w:val="001733D9"/>
    <w:rsid w:val="00174915"/>
    <w:rsid w:val="00176D20"/>
    <w:rsid w:val="001827B4"/>
    <w:rsid w:val="00182B8A"/>
    <w:rsid w:val="00197DE2"/>
    <w:rsid w:val="001C6E2A"/>
    <w:rsid w:val="001F0329"/>
    <w:rsid w:val="001F7DFD"/>
    <w:rsid w:val="0021665D"/>
    <w:rsid w:val="00217952"/>
    <w:rsid w:val="0023345D"/>
    <w:rsid w:val="00244B4A"/>
    <w:rsid w:val="002505E3"/>
    <w:rsid w:val="002514C8"/>
    <w:rsid w:val="00251B50"/>
    <w:rsid w:val="00254730"/>
    <w:rsid w:val="0025553D"/>
    <w:rsid w:val="00256B97"/>
    <w:rsid w:val="0026301F"/>
    <w:rsid w:val="00273BA2"/>
    <w:rsid w:val="002821EE"/>
    <w:rsid w:val="002861FF"/>
    <w:rsid w:val="002A321C"/>
    <w:rsid w:val="002A34F2"/>
    <w:rsid w:val="002A55EF"/>
    <w:rsid w:val="002B2A51"/>
    <w:rsid w:val="002C2ECD"/>
    <w:rsid w:val="002D225B"/>
    <w:rsid w:val="002D3091"/>
    <w:rsid w:val="00301362"/>
    <w:rsid w:val="00316D73"/>
    <w:rsid w:val="00327B71"/>
    <w:rsid w:val="003309E0"/>
    <w:rsid w:val="0035235B"/>
    <w:rsid w:val="00356997"/>
    <w:rsid w:val="00370151"/>
    <w:rsid w:val="00371B43"/>
    <w:rsid w:val="003755F5"/>
    <w:rsid w:val="0037662E"/>
    <w:rsid w:val="003825BD"/>
    <w:rsid w:val="00386917"/>
    <w:rsid w:val="00386AF3"/>
    <w:rsid w:val="003B0A8F"/>
    <w:rsid w:val="003B6D9D"/>
    <w:rsid w:val="003B7C13"/>
    <w:rsid w:val="003C0DBB"/>
    <w:rsid w:val="003C666F"/>
    <w:rsid w:val="003C6F75"/>
    <w:rsid w:val="003D3AB0"/>
    <w:rsid w:val="003E5466"/>
    <w:rsid w:val="00406CB0"/>
    <w:rsid w:val="00420B83"/>
    <w:rsid w:val="00431EE3"/>
    <w:rsid w:val="00433933"/>
    <w:rsid w:val="00436CE9"/>
    <w:rsid w:val="00440ECC"/>
    <w:rsid w:val="00442B04"/>
    <w:rsid w:val="00444720"/>
    <w:rsid w:val="0045147E"/>
    <w:rsid w:val="0045173A"/>
    <w:rsid w:val="0046242E"/>
    <w:rsid w:val="0047150F"/>
    <w:rsid w:val="0047520B"/>
    <w:rsid w:val="00476AB0"/>
    <w:rsid w:val="00477400"/>
    <w:rsid w:val="004802E0"/>
    <w:rsid w:val="00482626"/>
    <w:rsid w:val="004901EB"/>
    <w:rsid w:val="004A075B"/>
    <w:rsid w:val="004A0E03"/>
    <w:rsid w:val="004B239C"/>
    <w:rsid w:val="004B659E"/>
    <w:rsid w:val="004C5C9B"/>
    <w:rsid w:val="004F69BB"/>
    <w:rsid w:val="00501426"/>
    <w:rsid w:val="00506A50"/>
    <w:rsid w:val="005405F0"/>
    <w:rsid w:val="00541323"/>
    <w:rsid w:val="005424FC"/>
    <w:rsid w:val="005615B4"/>
    <w:rsid w:val="0056313D"/>
    <w:rsid w:val="00565D54"/>
    <w:rsid w:val="0056639C"/>
    <w:rsid w:val="00566F42"/>
    <w:rsid w:val="00572D38"/>
    <w:rsid w:val="0057491C"/>
    <w:rsid w:val="0057735E"/>
    <w:rsid w:val="0058021A"/>
    <w:rsid w:val="0059369A"/>
    <w:rsid w:val="005947CC"/>
    <w:rsid w:val="005962D3"/>
    <w:rsid w:val="005A157E"/>
    <w:rsid w:val="005A342D"/>
    <w:rsid w:val="005A4012"/>
    <w:rsid w:val="005A61EC"/>
    <w:rsid w:val="005C51C5"/>
    <w:rsid w:val="005C5812"/>
    <w:rsid w:val="005C593D"/>
    <w:rsid w:val="005D496C"/>
    <w:rsid w:val="005D5834"/>
    <w:rsid w:val="005D79F8"/>
    <w:rsid w:val="005E5F0F"/>
    <w:rsid w:val="005E7126"/>
    <w:rsid w:val="005F44ED"/>
    <w:rsid w:val="00607176"/>
    <w:rsid w:val="006168A2"/>
    <w:rsid w:val="00624157"/>
    <w:rsid w:val="00633C6B"/>
    <w:rsid w:val="006369B0"/>
    <w:rsid w:val="0065281D"/>
    <w:rsid w:val="00653BA0"/>
    <w:rsid w:val="006558C3"/>
    <w:rsid w:val="00656A39"/>
    <w:rsid w:val="0066024B"/>
    <w:rsid w:val="006646A8"/>
    <w:rsid w:val="006714ED"/>
    <w:rsid w:val="0067200F"/>
    <w:rsid w:val="006733B8"/>
    <w:rsid w:val="00677114"/>
    <w:rsid w:val="00677FE7"/>
    <w:rsid w:val="006855D0"/>
    <w:rsid w:val="00686F47"/>
    <w:rsid w:val="006B3429"/>
    <w:rsid w:val="006C1C44"/>
    <w:rsid w:val="006C5F3A"/>
    <w:rsid w:val="006D616A"/>
    <w:rsid w:val="006F4E8F"/>
    <w:rsid w:val="007067C4"/>
    <w:rsid w:val="00714A1B"/>
    <w:rsid w:val="00733B73"/>
    <w:rsid w:val="00736B19"/>
    <w:rsid w:val="0075671B"/>
    <w:rsid w:val="0076296F"/>
    <w:rsid w:val="007629E4"/>
    <w:rsid w:val="0076450F"/>
    <w:rsid w:val="0076787A"/>
    <w:rsid w:val="0077220F"/>
    <w:rsid w:val="00772CB7"/>
    <w:rsid w:val="0077449F"/>
    <w:rsid w:val="007846AD"/>
    <w:rsid w:val="007867B9"/>
    <w:rsid w:val="00791688"/>
    <w:rsid w:val="007A25F0"/>
    <w:rsid w:val="007B7848"/>
    <w:rsid w:val="007D0A9B"/>
    <w:rsid w:val="007E059F"/>
    <w:rsid w:val="007E49BB"/>
    <w:rsid w:val="007E683E"/>
    <w:rsid w:val="00811238"/>
    <w:rsid w:val="008113C7"/>
    <w:rsid w:val="0082007D"/>
    <w:rsid w:val="00821BDF"/>
    <w:rsid w:val="00822BA8"/>
    <w:rsid w:val="00827E8F"/>
    <w:rsid w:val="00836D4F"/>
    <w:rsid w:val="008604D4"/>
    <w:rsid w:val="00867AE0"/>
    <w:rsid w:val="0087347F"/>
    <w:rsid w:val="00873AA7"/>
    <w:rsid w:val="00884970"/>
    <w:rsid w:val="00892C62"/>
    <w:rsid w:val="00893726"/>
    <w:rsid w:val="008A6D3F"/>
    <w:rsid w:val="008B00E1"/>
    <w:rsid w:val="008B14C2"/>
    <w:rsid w:val="008B2B2E"/>
    <w:rsid w:val="008B68C6"/>
    <w:rsid w:val="008D4DA1"/>
    <w:rsid w:val="008E4520"/>
    <w:rsid w:val="00921379"/>
    <w:rsid w:val="0094130E"/>
    <w:rsid w:val="00941624"/>
    <w:rsid w:val="009432BC"/>
    <w:rsid w:val="00954518"/>
    <w:rsid w:val="00954800"/>
    <w:rsid w:val="009559BC"/>
    <w:rsid w:val="00957B6C"/>
    <w:rsid w:val="00975D48"/>
    <w:rsid w:val="0097636A"/>
    <w:rsid w:val="0099209D"/>
    <w:rsid w:val="00994EBF"/>
    <w:rsid w:val="009A1A1B"/>
    <w:rsid w:val="009A1F15"/>
    <w:rsid w:val="009A7309"/>
    <w:rsid w:val="009B5EAF"/>
    <w:rsid w:val="009B6CE2"/>
    <w:rsid w:val="009C2964"/>
    <w:rsid w:val="00A02BA4"/>
    <w:rsid w:val="00A0498D"/>
    <w:rsid w:val="00A04B7F"/>
    <w:rsid w:val="00A063CD"/>
    <w:rsid w:val="00A063F3"/>
    <w:rsid w:val="00A10A26"/>
    <w:rsid w:val="00A1671A"/>
    <w:rsid w:val="00A2063B"/>
    <w:rsid w:val="00A24F2A"/>
    <w:rsid w:val="00A34EA7"/>
    <w:rsid w:val="00A36AA6"/>
    <w:rsid w:val="00A372E1"/>
    <w:rsid w:val="00A55EE0"/>
    <w:rsid w:val="00A65F97"/>
    <w:rsid w:val="00A727EF"/>
    <w:rsid w:val="00A760C7"/>
    <w:rsid w:val="00A93D99"/>
    <w:rsid w:val="00AA5FC1"/>
    <w:rsid w:val="00AB5462"/>
    <w:rsid w:val="00AB71E1"/>
    <w:rsid w:val="00AC47C6"/>
    <w:rsid w:val="00AD3D6C"/>
    <w:rsid w:val="00AF0B30"/>
    <w:rsid w:val="00B07937"/>
    <w:rsid w:val="00B10AA1"/>
    <w:rsid w:val="00B243DB"/>
    <w:rsid w:val="00B25C25"/>
    <w:rsid w:val="00B26A64"/>
    <w:rsid w:val="00B270E9"/>
    <w:rsid w:val="00B31317"/>
    <w:rsid w:val="00B33778"/>
    <w:rsid w:val="00B431D3"/>
    <w:rsid w:val="00B57C33"/>
    <w:rsid w:val="00B75ED5"/>
    <w:rsid w:val="00B83348"/>
    <w:rsid w:val="00B90385"/>
    <w:rsid w:val="00B97225"/>
    <w:rsid w:val="00BA68C1"/>
    <w:rsid w:val="00BB14CD"/>
    <w:rsid w:val="00BB6B1D"/>
    <w:rsid w:val="00BC3B28"/>
    <w:rsid w:val="00BC5DC7"/>
    <w:rsid w:val="00BC6C86"/>
    <w:rsid w:val="00BE4775"/>
    <w:rsid w:val="00BE5E9E"/>
    <w:rsid w:val="00BF030D"/>
    <w:rsid w:val="00BF16E4"/>
    <w:rsid w:val="00BF5933"/>
    <w:rsid w:val="00C005DE"/>
    <w:rsid w:val="00C0432E"/>
    <w:rsid w:val="00C050B2"/>
    <w:rsid w:val="00C10999"/>
    <w:rsid w:val="00C10F6A"/>
    <w:rsid w:val="00C21BF3"/>
    <w:rsid w:val="00C251C0"/>
    <w:rsid w:val="00C40857"/>
    <w:rsid w:val="00C42E2C"/>
    <w:rsid w:val="00C53728"/>
    <w:rsid w:val="00C74A50"/>
    <w:rsid w:val="00C74F2D"/>
    <w:rsid w:val="00C85B3B"/>
    <w:rsid w:val="00C96B0F"/>
    <w:rsid w:val="00CD1A3E"/>
    <w:rsid w:val="00CD7BCE"/>
    <w:rsid w:val="00CE38F4"/>
    <w:rsid w:val="00CF3325"/>
    <w:rsid w:val="00D01D76"/>
    <w:rsid w:val="00D047B4"/>
    <w:rsid w:val="00D132E4"/>
    <w:rsid w:val="00D14702"/>
    <w:rsid w:val="00D30576"/>
    <w:rsid w:val="00D34D49"/>
    <w:rsid w:val="00D52490"/>
    <w:rsid w:val="00D72CF7"/>
    <w:rsid w:val="00D73BAB"/>
    <w:rsid w:val="00D86AEA"/>
    <w:rsid w:val="00D94E21"/>
    <w:rsid w:val="00DA1E01"/>
    <w:rsid w:val="00DA3F35"/>
    <w:rsid w:val="00DB1851"/>
    <w:rsid w:val="00DB3447"/>
    <w:rsid w:val="00DB3DE1"/>
    <w:rsid w:val="00DC1409"/>
    <w:rsid w:val="00DC5C62"/>
    <w:rsid w:val="00DE1AB5"/>
    <w:rsid w:val="00DE5547"/>
    <w:rsid w:val="00DE5EA0"/>
    <w:rsid w:val="00DF049B"/>
    <w:rsid w:val="00DF22A8"/>
    <w:rsid w:val="00DF36C4"/>
    <w:rsid w:val="00E139FB"/>
    <w:rsid w:val="00E20345"/>
    <w:rsid w:val="00E27DA9"/>
    <w:rsid w:val="00E320DA"/>
    <w:rsid w:val="00E36BA5"/>
    <w:rsid w:val="00E40E4D"/>
    <w:rsid w:val="00E42513"/>
    <w:rsid w:val="00E519DA"/>
    <w:rsid w:val="00E56D11"/>
    <w:rsid w:val="00E70B94"/>
    <w:rsid w:val="00E82838"/>
    <w:rsid w:val="00E95E06"/>
    <w:rsid w:val="00EA0518"/>
    <w:rsid w:val="00EA2A15"/>
    <w:rsid w:val="00EA2EE6"/>
    <w:rsid w:val="00EB3EE3"/>
    <w:rsid w:val="00EC5B8C"/>
    <w:rsid w:val="00ED31F8"/>
    <w:rsid w:val="00EE0BC9"/>
    <w:rsid w:val="00EE2A42"/>
    <w:rsid w:val="00EE70C8"/>
    <w:rsid w:val="00EF6363"/>
    <w:rsid w:val="00F0368B"/>
    <w:rsid w:val="00F05103"/>
    <w:rsid w:val="00F05FE4"/>
    <w:rsid w:val="00F060F6"/>
    <w:rsid w:val="00F0690E"/>
    <w:rsid w:val="00F073D8"/>
    <w:rsid w:val="00F163BA"/>
    <w:rsid w:val="00F20258"/>
    <w:rsid w:val="00F203C4"/>
    <w:rsid w:val="00F229A2"/>
    <w:rsid w:val="00F24AC5"/>
    <w:rsid w:val="00F34A2B"/>
    <w:rsid w:val="00F458AA"/>
    <w:rsid w:val="00F45CB6"/>
    <w:rsid w:val="00F47056"/>
    <w:rsid w:val="00F6483C"/>
    <w:rsid w:val="00F64A18"/>
    <w:rsid w:val="00F67E97"/>
    <w:rsid w:val="00F72B34"/>
    <w:rsid w:val="00F75309"/>
    <w:rsid w:val="00F80718"/>
    <w:rsid w:val="00F807FA"/>
    <w:rsid w:val="00F85435"/>
    <w:rsid w:val="00F93487"/>
    <w:rsid w:val="00FA3EC5"/>
    <w:rsid w:val="00FB4B96"/>
    <w:rsid w:val="00FC5A7B"/>
    <w:rsid w:val="00FD29C6"/>
    <w:rsid w:val="00FD361E"/>
    <w:rsid w:val="00FE024E"/>
    <w:rsid w:val="00FE248E"/>
    <w:rsid w:val="00FF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EA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6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00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- Agriculture &amp; Life Sciences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ne</dc:creator>
  <cp:keywords/>
  <dc:description/>
  <cp:lastModifiedBy>Cecilia Tamborindeguy</cp:lastModifiedBy>
  <cp:revision>2</cp:revision>
  <dcterms:created xsi:type="dcterms:W3CDTF">2020-12-14T21:31:00Z</dcterms:created>
  <dcterms:modified xsi:type="dcterms:W3CDTF">2020-12-14T21:31:00Z</dcterms:modified>
</cp:coreProperties>
</file>